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255"/>
        <w:tblW w:w="112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2268"/>
        <w:gridCol w:w="2126"/>
        <w:gridCol w:w="881"/>
      </w:tblGrid>
      <w:tr w:rsidR="00FB56EA" w:rsidRPr="00FB56EA" w:rsidTr="00FB56EA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Baseline </w:t>
            </w:r>
            <w:proofErr w:type="spellStart"/>
            <w:r w:rsidRPr="00FB56E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haracteristi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IPS (n = 2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LITT-P (n = 17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nl-NL"/>
              </w:rPr>
              <w:t>p</w:t>
            </w:r>
            <w:r w:rsidRPr="00FB56E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-</w:t>
            </w:r>
            <w:proofErr w:type="spellStart"/>
            <w:r w:rsidRPr="00FB56EA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value</w:t>
            </w:r>
            <w:proofErr w:type="spellEnd"/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Age (</w:t>
            </w: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years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Mean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SD), 95 % - 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52.1 (15.1), 45.3; 5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51.0 (17.3), 42.1; 59.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0.83</w:t>
            </w: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Median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Min - Max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53.0 (30.0 - 8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52.0 (24.0 - 75.0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8 (38.1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7 (41.2 %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.00</w:t>
            </w: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3 (61.9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0 (58.8 %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Type of hearing los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Acquired conductive/mixed hearing lo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6 (76.2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6 (94.1 %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0.30</w:t>
            </w: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Single </w:t>
            </w: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sided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deafne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4 (19.0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 (5.9 %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Congenital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conductive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earing </w:t>
            </w: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los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 (4.8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0 (0.0 %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3 (14.3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4 (23.5 %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0.75</w:t>
            </w: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8 (85.7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3 (76.5 %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ody Mass Index (BMI; kg/m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Mean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SD), 95 % - 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27.7 (6.5), 24.7; 3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28.1 (4.7), 25.6; 30.7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0.62</w:t>
            </w: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Median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Min - Max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27.2 (20.5 - 4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27.0 (22.0 - 36.3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Ethinicit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Caucasia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21 (100.0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7 (100.0 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Implantation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si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R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3 (61.9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7 (41.2 %)</w:t>
            </w:r>
          </w:p>
        </w:tc>
        <w:tc>
          <w:tcPr>
            <w:tcW w:w="8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0.34</w:t>
            </w: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Lef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8 (38.1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0 (58.8 %)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Abutment</w:t>
            </w:r>
            <w:proofErr w:type="spellEnd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length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4 (66.7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8 (47.1 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0.224</w:t>
            </w: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5 (23.8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9 (52.9 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0.064</w:t>
            </w:r>
          </w:p>
        </w:tc>
      </w:tr>
      <w:tr w:rsidR="00FB56EA" w:rsidRPr="00FB56EA" w:rsidTr="00FB56EA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2 (9.5 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B56EA">
              <w:rPr>
                <w:rFonts w:ascii="Calibri" w:eastAsia="Times New Roman" w:hAnsi="Calibri" w:cs="Times New Roman"/>
                <w:color w:val="000000"/>
                <w:lang w:eastAsia="nl-NL"/>
              </w:rPr>
              <w:t>0 (0.0 %)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56EA" w:rsidRPr="00FB56EA" w:rsidRDefault="00FB56EA" w:rsidP="00FB56E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</w:tbl>
    <w:p w:rsidR="008D6406" w:rsidRDefault="008D6406" w:rsidP="008D6406">
      <w:pPr>
        <w:pStyle w:val="Geenafstand"/>
        <w:rPr>
          <w:rFonts w:cs="Segoe UI"/>
        </w:rPr>
      </w:pPr>
    </w:p>
    <w:p w:rsidR="00FB56EA" w:rsidRPr="00FB56EA" w:rsidRDefault="00FB56EA" w:rsidP="008D6406">
      <w:pPr>
        <w:pStyle w:val="Geenafstand"/>
        <w:rPr>
          <w:rFonts w:cs="Segoe UI"/>
          <w:lang w:val="en-US"/>
        </w:rPr>
      </w:pPr>
      <w:r w:rsidRPr="00FB56EA">
        <w:rPr>
          <w:rFonts w:cs="Segoe UI"/>
          <w:b/>
          <w:lang w:val="en-US"/>
        </w:rPr>
        <w:t xml:space="preserve">Supplementary table 1: </w:t>
      </w:r>
      <w:r w:rsidRPr="00FB56EA">
        <w:rPr>
          <w:rFonts w:cs="Segoe UI"/>
          <w:lang w:val="en-US"/>
        </w:rPr>
        <w:t>Baseline characteristics per protocol population.</w:t>
      </w:r>
      <w:bookmarkStart w:id="0" w:name="_GoBack"/>
      <w:bookmarkEnd w:id="0"/>
    </w:p>
    <w:p w:rsidR="00FB56EA" w:rsidRPr="00FB56EA" w:rsidRDefault="00FB56EA" w:rsidP="008D6406">
      <w:pPr>
        <w:pStyle w:val="Geenafstand"/>
        <w:rPr>
          <w:rFonts w:ascii="Segoe UI" w:hAnsi="Segoe UI" w:cs="Segoe UI"/>
          <w:lang w:val="en-US"/>
        </w:rPr>
      </w:pPr>
    </w:p>
    <w:sectPr w:rsidR="00FB56EA" w:rsidRPr="00FB56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6EA"/>
    <w:rsid w:val="003F2CDA"/>
    <w:rsid w:val="006F142D"/>
    <w:rsid w:val="008D6406"/>
    <w:rsid w:val="00FB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C645C"/>
  <w15:chartTrackingRefBased/>
  <w15:docId w15:val="{6362605E-CE9E-4639-B07E-BDC358DA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90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55C651-4458-4A34-AAC9-3F32825669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1</Words>
  <Characters>888</Characters>
  <Application>Microsoft Office Word</Application>
  <DocSecurity>0</DocSecurity>
  <Lines>7</Lines>
  <Paragraphs>2</Paragraphs>
  <ScaleCrop>false</ScaleCrop>
  <Company>UMC Utrecht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Strijbos</dc:creator>
  <cp:keywords/>
  <dc:description/>
  <cp:lastModifiedBy>Ruben Strijbos</cp:lastModifiedBy>
  <cp:revision>1</cp:revision>
  <dcterms:created xsi:type="dcterms:W3CDTF">2020-10-07T18:12:00Z</dcterms:created>
  <dcterms:modified xsi:type="dcterms:W3CDTF">2020-10-07T18:17:00Z</dcterms:modified>
</cp:coreProperties>
</file>